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A9A4" w14:textId="709711C2" w:rsidR="00C859FC" w:rsidRDefault="008227DB" w:rsidP="0022072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Calibri" w:eastAsia="Times New Roman" w:hAnsi="Calibri"/>
          <w:b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>S</w:t>
      </w:r>
      <w:r w:rsidR="00BB6C5E">
        <w:rPr>
          <w:rFonts w:ascii="Calibri" w:eastAsia="Times New Roman" w:hAnsi="Calibri"/>
          <w:b/>
          <w:bCs/>
          <w:lang w:eastAsia="es-ES"/>
        </w:rPr>
        <w:t>4</w:t>
      </w:r>
      <w:r>
        <w:rPr>
          <w:rFonts w:ascii="Calibri" w:eastAsia="Times New Roman" w:hAnsi="Calibri"/>
          <w:b/>
          <w:bCs/>
          <w:lang w:eastAsia="es-ES"/>
        </w:rPr>
        <w:t xml:space="preserve"> </w:t>
      </w:r>
      <w:r w:rsidR="00AF3A65">
        <w:rPr>
          <w:rFonts w:ascii="Calibri" w:eastAsia="Times New Roman" w:hAnsi="Calibri"/>
          <w:b/>
          <w:bCs/>
          <w:lang w:eastAsia="es-ES"/>
        </w:rPr>
        <w:t>Table.</w:t>
      </w:r>
      <w:r w:rsidR="00C859FC">
        <w:rPr>
          <w:rFonts w:ascii="Calibri" w:eastAsia="Times New Roman" w:hAnsi="Calibri"/>
          <w:b/>
          <w:bCs/>
          <w:lang w:eastAsia="es-ES"/>
        </w:rPr>
        <w:t xml:space="preserve"> </w:t>
      </w:r>
      <w:r w:rsidR="00220725" w:rsidRPr="000C0D92">
        <w:rPr>
          <w:rFonts w:ascii="Calibri" w:eastAsia="Times New Roman" w:hAnsi="Calibri"/>
          <w:bCs/>
          <w:lang w:eastAsia="es-ES"/>
        </w:rPr>
        <w:t xml:space="preserve">Eigenvalues and percent of total variance explained by the first </w:t>
      </w:r>
      <w:r w:rsidR="005E2B17" w:rsidRPr="000C0D92">
        <w:rPr>
          <w:rFonts w:ascii="Calibri" w:eastAsia="Times New Roman" w:hAnsi="Calibri"/>
          <w:bCs/>
          <w:lang w:eastAsia="es-ES"/>
        </w:rPr>
        <w:t>five</w:t>
      </w:r>
      <w:r w:rsidR="00220725" w:rsidRPr="000C0D92">
        <w:rPr>
          <w:rFonts w:ascii="Calibri" w:eastAsia="Times New Roman" w:hAnsi="Calibri"/>
          <w:bCs/>
          <w:lang w:eastAsia="es-ES"/>
        </w:rPr>
        <w:t xml:space="preserve"> discriminant functions</w:t>
      </w:r>
      <w:r w:rsidR="000C0D92">
        <w:rPr>
          <w:rFonts w:ascii="Calibri" w:eastAsia="Times New Roman" w:hAnsi="Calibri"/>
          <w:bCs/>
          <w:lang w:eastAsia="es-ES"/>
        </w:rPr>
        <w:t xml:space="preserve"> derived from the LDA.</w:t>
      </w:r>
    </w:p>
    <w:p w14:paraId="207D6A31" w14:textId="77777777" w:rsidR="00570A6D" w:rsidRDefault="00570A6D" w:rsidP="0022072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Calibri" w:eastAsia="Times New Roman" w:hAnsi="Calibri"/>
          <w:b/>
          <w:bCs/>
          <w:lang w:eastAsia="es-ES"/>
        </w:rPr>
      </w:pPr>
    </w:p>
    <w:tbl>
      <w:tblPr>
        <w:tblW w:w="720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931"/>
        <w:gridCol w:w="931"/>
        <w:gridCol w:w="931"/>
        <w:gridCol w:w="931"/>
        <w:gridCol w:w="931"/>
      </w:tblGrid>
      <w:tr w:rsidR="00570A6D" w:rsidRPr="00570A6D" w14:paraId="2433E1E7" w14:textId="77777777" w:rsidTr="000C0D92">
        <w:trPr>
          <w:trHeight w:val="300"/>
          <w:jc w:val="center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6FF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F56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1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2E5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2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E0F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3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19B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4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053" w14:textId="77777777" w:rsidR="00570A6D" w:rsidRPr="00570A6D" w:rsidRDefault="00570A6D" w:rsidP="00570A6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5</w:t>
            </w:r>
          </w:p>
        </w:tc>
      </w:tr>
      <w:tr w:rsidR="00570A6D" w:rsidRPr="00570A6D" w14:paraId="606BA510" w14:textId="77777777" w:rsidTr="000C0D92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4E9" w14:textId="7BB35F9C" w:rsidR="00570A6D" w:rsidRPr="00570A6D" w:rsidRDefault="00570A6D" w:rsidP="00570A6D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Eigenvalu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F1D" w14:textId="76BFC67C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60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7BC" w14:textId="086D4E4D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6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D15" w14:textId="0EDE0EE4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9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4D25" w14:textId="27AA8E60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6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8192" w14:textId="7D562EF2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28</w:t>
            </w:r>
          </w:p>
        </w:tc>
      </w:tr>
      <w:tr w:rsidR="00570A6D" w:rsidRPr="00570A6D" w14:paraId="094A04B1" w14:textId="77777777" w:rsidTr="000C0D92">
        <w:trPr>
          <w:trHeight w:val="30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DBA" w14:textId="11CCCAB8" w:rsidR="00570A6D" w:rsidRPr="00570A6D" w:rsidRDefault="00674879" w:rsidP="00570A6D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Variance explained (</w:t>
            </w:r>
            <w:r w:rsidRPr="00C859FC">
              <w:rPr>
                <w:rFonts w:ascii="Calibri" w:eastAsia="Times New Roman" w:hAnsi="Calibri"/>
                <w:lang w:eastAsia="es-ES"/>
              </w:rPr>
              <w:t>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628" w14:textId="2DF8A7D5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7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893" w14:textId="327A657F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6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59C" w14:textId="00E16D92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0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314" w14:textId="6F6E2633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9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534" w14:textId="27EB546C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64</w:t>
            </w:r>
          </w:p>
        </w:tc>
      </w:tr>
      <w:tr w:rsidR="00570A6D" w:rsidRPr="00570A6D" w14:paraId="012917A9" w14:textId="77777777" w:rsidTr="000C0D92">
        <w:trPr>
          <w:trHeight w:val="320"/>
          <w:jc w:val="center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A1A3" w14:textId="08F6509F" w:rsidR="00570A6D" w:rsidRPr="00570A6D" w:rsidRDefault="00570A6D" w:rsidP="00674879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 xml:space="preserve">% 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 xml:space="preserve">cum. </w:t>
            </w:r>
            <w:proofErr w:type="spellStart"/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varianc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D1EB" w14:textId="5FD5B74A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7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E6D6" w14:textId="0FE6CF71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3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66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57A4" w14:textId="08540752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84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F562" w14:textId="7797EAF2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89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9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A364" w14:textId="01064E42" w:rsidR="00570A6D" w:rsidRPr="00570A6D" w:rsidRDefault="00570A6D" w:rsidP="0067487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94</w:t>
            </w:r>
            <w:r w:rsidR="00674879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70A6D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82</w:t>
            </w:r>
          </w:p>
        </w:tc>
      </w:tr>
    </w:tbl>
    <w:p w14:paraId="4BFC3109" w14:textId="77777777" w:rsidR="00220725" w:rsidRDefault="00220725" w:rsidP="0022072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Times New Roman" w:hAnsi="Times New Roman"/>
        </w:rPr>
      </w:pPr>
      <w:bookmarkStart w:id="0" w:name="_GoBack"/>
      <w:bookmarkEnd w:id="0"/>
    </w:p>
    <w:sectPr w:rsidR="00220725" w:rsidSect="000C0D92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4E"/>
    <w:rsid w:val="00013824"/>
    <w:rsid w:val="00032975"/>
    <w:rsid w:val="00082317"/>
    <w:rsid w:val="000B26B4"/>
    <w:rsid w:val="000C0D92"/>
    <w:rsid w:val="000C67D1"/>
    <w:rsid w:val="000E0198"/>
    <w:rsid w:val="0010644A"/>
    <w:rsid w:val="00114A6A"/>
    <w:rsid w:val="00121465"/>
    <w:rsid w:val="00135549"/>
    <w:rsid w:val="001762E7"/>
    <w:rsid w:val="001A0DB2"/>
    <w:rsid w:val="001A101E"/>
    <w:rsid w:val="001B56D2"/>
    <w:rsid w:val="001E2C54"/>
    <w:rsid w:val="002008BD"/>
    <w:rsid w:val="00220725"/>
    <w:rsid w:val="00230F46"/>
    <w:rsid w:val="002910AC"/>
    <w:rsid w:val="002951D3"/>
    <w:rsid w:val="002C24F2"/>
    <w:rsid w:val="00332226"/>
    <w:rsid w:val="00332D08"/>
    <w:rsid w:val="00335431"/>
    <w:rsid w:val="00374BFD"/>
    <w:rsid w:val="003B1B0F"/>
    <w:rsid w:val="003C3D19"/>
    <w:rsid w:val="003E7E61"/>
    <w:rsid w:val="0040052D"/>
    <w:rsid w:val="004315C2"/>
    <w:rsid w:val="00474BFA"/>
    <w:rsid w:val="00481848"/>
    <w:rsid w:val="0049235E"/>
    <w:rsid w:val="004A053A"/>
    <w:rsid w:val="004A5133"/>
    <w:rsid w:val="004C1118"/>
    <w:rsid w:val="004C460D"/>
    <w:rsid w:val="004C5D64"/>
    <w:rsid w:val="004E4290"/>
    <w:rsid w:val="004F446E"/>
    <w:rsid w:val="004F5FB3"/>
    <w:rsid w:val="00507FEC"/>
    <w:rsid w:val="00570A6D"/>
    <w:rsid w:val="0057168A"/>
    <w:rsid w:val="005B2F6B"/>
    <w:rsid w:val="005B524A"/>
    <w:rsid w:val="005B5EA8"/>
    <w:rsid w:val="005E2B17"/>
    <w:rsid w:val="006275A0"/>
    <w:rsid w:val="006547F6"/>
    <w:rsid w:val="00670BF8"/>
    <w:rsid w:val="00674879"/>
    <w:rsid w:val="00696487"/>
    <w:rsid w:val="006E393F"/>
    <w:rsid w:val="006F21EB"/>
    <w:rsid w:val="007079F7"/>
    <w:rsid w:val="00745E60"/>
    <w:rsid w:val="00793BFE"/>
    <w:rsid w:val="007A5A3A"/>
    <w:rsid w:val="007A68AA"/>
    <w:rsid w:val="007C3352"/>
    <w:rsid w:val="00813CF7"/>
    <w:rsid w:val="008227DB"/>
    <w:rsid w:val="00832267"/>
    <w:rsid w:val="0084709B"/>
    <w:rsid w:val="00852926"/>
    <w:rsid w:val="00862BBA"/>
    <w:rsid w:val="00867311"/>
    <w:rsid w:val="008677B9"/>
    <w:rsid w:val="0087740C"/>
    <w:rsid w:val="008813B1"/>
    <w:rsid w:val="00895C01"/>
    <w:rsid w:val="008C40C4"/>
    <w:rsid w:val="008C72BC"/>
    <w:rsid w:val="008D02F1"/>
    <w:rsid w:val="00910885"/>
    <w:rsid w:val="00913587"/>
    <w:rsid w:val="00931554"/>
    <w:rsid w:val="00945DD1"/>
    <w:rsid w:val="00977A18"/>
    <w:rsid w:val="009D7A72"/>
    <w:rsid w:val="00A05243"/>
    <w:rsid w:val="00A15CAF"/>
    <w:rsid w:val="00A30742"/>
    <w:rsid w:val="00A57EC7"/>
    <w:rsid w:val="00A72428"/>
    <w:rsid w:val="00AA2895"/>
    <w:rsid w:val="00AB6237"/>
    <w:rsid w:val="00AC13F9"/>
    <w:rsid w:val="00AF3A65"/>
    <w:rsid w:val="00B23D9C"/>
    <w:rsid w:val="00B332F2"/>
    <w:rsid w:val="00B4073B"/>
    <w:rsid w:val="00B42AE8"/>
    <w:rsid w:val="00B715BC"/>
    <w:rsid w:val="00B74DFC"/>
    <w:rsid w:val="00B75B4E"/>
    <w:rsid w:val="00BB6C5E"/>
    <w:rsid w:val="00BC4EE1"/>
    <w:rsid w:val="00BC6DC1"/>
    <w:rsid w:val="00C151AE"/>
    <w:rsid w:val="00C153AA"/>
    <w:rsid w:val="00C2195B"/>
    <w:rsid w:val="00C2417C"/>
    <w:rsid w:val="00C70598"/>
    <w:rsid w:val="00C859FC"/>
    <w:rsid w:val="00C860BD"/>
    <w:rsid w:val="00C915F4"/>
    <w:rsid w:val="00C94503"/>
    <w:rsid w:val="00CC14C5"/>
    <w:rsid w:val="00CD22AA"/>
    <w:rsid w:val="00CD40D5"/>
    <w:rsid w:val="00CE06F4"/>
    <w:rsid w:val="00CE44D9"/>
    <w:rsid w:val="00D35689"/>
    <w:rsid w:val="00D36EDC"/>
    <w:rsid w:val="00D94C3F"/>
    <w:rsid w:val="00DB3386"/>
    <w:rsid w:val="00DD4053"/>
    <w:rsid w:val="00E067AE"/>
    <w:rsid w:val="00E708FB"/>
    <w:rsid w:val="00E805BF"/>
    <w:rsid w:val="00EA4BF1"/>
    <w:rsid w:val="00EC3FC7"/>
    <w:rsid w:val="00EC48B9"/>
    <w:rsid w:val="00ED6A8B"/>
    <w:rsid w:val="00EE0246"/>
    <w:rsid w:val="00F16216"/>
    <w:rsid w:val="00F5403E"/>
    <w:rsid w:val="00FB25D3"/>
    <w:rsid w:val="00FB3555"/>
    <w:rsid w:val="00FD26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227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1</Characters>
  <Application>Microsoft Macintosh Word</Application>
  <DocSecurity>0</DocSecurity>
  <Lines>2</Lines>
  <Paragraphs>1</Paragraphs>
  <ScaleCrop>false</ScaleCrop>
  <Company>Universitat de Barcelona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3</cp:revision>
  <dcterms:created xsi:type="dcterms:W3CDTF">2016-10-15T08:19:00Z</dcterms:created>
  <dcterms:modified xsi:type="dcterms:W3CDTF">2016-10-15T08:26:00Z</dcterms:modified>
</cp:coreProperties>
</file>